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1286" w:rsidRDefault="00C51286" w:rsidP="00C51286">
      <w:pPr>
        <w:spacing w:line="240" w:lineRule="auto"/>
        <w:jc w:val="both"/>
        <w:rPr>
          <w:rFonts w:ascii="Times New Roman" w:hAnsi="Times New Roman"/>
          <w:b/>
          <w:sz w:val="24"/>
          <w:lang w:val="en-US"/>
        </w:rPr>
      </w:pPr>
      <w:r w:rsidRPr="00990BBA">
        <w:rPr>
          <w:rFonts w:ascii="Times New Roman" w:hAnsi="Times New Roman"/>
          <w:b/>
          <w:sz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lang w:val="en-US"/>
        </w:rPr>
        <w:t>S</w:t>
      </w:r>
      <w:r w:rsidRPr="00990BBA">
        <w:rPr>
          <w:rFonts w:ascii="Times New Roman" w:hAnsi="Times New Roman"/>
          <w:b/>
          <w:sz w:val="24"/>
          <w:lang w:val="en-US"/>
        </w:rPr>
        <w:t xml:space="preserve">1. </w:t>
      </w:r>
      <w:r>
        <w:rPr>
          <w:rFonts w:ascii="Times New Roman" w:hAnsi="Times New Roman"/>
          <w:b/>
          <w:sz w:val="24"/>
          <w:lang w:val="en-US"/>
        </w:rPr>
        <w:t>Lamin A/C peptides identified by mass spectrometry</w:t>
      </w:r>
      <w:r w:rsidRPr="00990BBA">
        <w:rPr>
          <w:rFonts w:ascii="Times New Roman" w:hAnsi="Times New Roman"/>
          <w:b/>
          <w:sz w:val="24"/>
          <w:lang w:val="en-US"/>
        </w:rPr>
        <w:t>.</w:t>
      </w:r>
    </w:p>
    <w:p w:rsidR="000C07D0" w:rsidRPr="000C07D0" w:rsidRDefault="00C51286" w:rsidP="00C5128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C07D0">
        <w:rPr>
          <w:rFonts w:ascii="Times New Roman" w:hAnsi="Times New Roman" w:cs="Times New Roman"/>
          <w:sz w:val="24"/>
          <w:szCs w:val="24"/>
          <w:lang w:val="en-US"/>
        </w:rPr>
        <w:t xml:space="preserve">Mass spectrometry data </w:t>
      </w:r>
      <w:r w:rsidR="000C07D0">
        <w:rPr>
          <w:rFonts w:ascii="Times New Roman" w:hAnsi="Times New Roman" w:cs="Times New Roman"/>
          <w:sz w:val="24"/>
          <w:szCs w:val="24"/>
          <w:lang w:val="en-US"/>
        </w:rPr>
        <w:t>based on MASCOT search performed by</w:t>
      </w:r>
      <w:r w:rsidRPr="000C07D0">
        <w:rPr>
          <w:rFonts w:ascii="Times New Roman" w:hAnsi="Times New Roman" w:cs="Times New Roman"/>
          <w:sz w:val="24"/>
          <w:szCs w:val="24"/>
          <w:lang w:val="en-US"/>
        </w:rPr>
        <w:t xml:space="preserve"> Proteome Factory AG, Berlin, Germany.</w:t>
      </w:r>
      <w:r w:rsidR="000C07D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C07D0" w:rsidRPr="000C07D0">
        <w:rPr>
          <w:rFonts w:ascii="Times New Roman" w:hAnsi="Times New Roman" w:cs="Times New Roman"/>
          <w:sz w:val="24"/>
          <w:szCs w:val="24"/>
          <w:lang w:val="en-US"/>
        </w:rPr>
        <w:t>Ions score is -10*Log(P), where P is the probability that the observed match is a random event.</w:t>
      </w:r>
      <w:r w:rsidR="000C07D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C07D0" w:rsidRPr="000C07D0">
        <w:rPr>
          <w:rFonts w:ascii="Times New Roman" w:hAnsi="Times New Roman" w:cs="Times New Roman"/>
          <w:sz w:val="24"/>
          <w:szCs w:val="24"/>
          <w:lang w:val="en-US"/>
        </w:rPr>
        <w:t>Individual ions scores &gt;32 indicate identity or extensive homology (p&lt;0.05).</w:t>
      </w:r>
      <w:r w:rsidR="000C07D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C07D0" w:rsidRPr="000C07D0">
        <w:rPr>
          <w:rFonts w:ascii="Times New Roman" w:hAnsi="Times New Roman" w:cs="Times New Roman"/>
          <w:sz w:val="24"/>
          <w:szCs w:val="24"/>
          <w:lang w:val="en-US"/>
        </w:rPr>
        <w:t>Protein</w:t>
      </w:r>
      <w:r w:rsidR="000C07D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C07D0" w:rsidRPr="000C07D0">
        <w:rPr>
          <w:rFonts w:ascii="Times New Roman" w:hAnsi="Times New Roman" w:cs="Times New Roman"/>
          <w:sz w:val="24"/>
          <w:szCs w:val="24"/>
          <w:lang w:val="en-US"/>
        </w:rPr>
        <w:t>scores are derived from ions scores as a non-probabilistic basis for ranking protein hits.</w:t>
      </w:r>
      <w:r w:rsidR="002A0751">
        <w:rPr>
          <w:rFonts w:ascii="Times New Roman" w:hAnsi="Times New Roman" w:cs="Times New Roman"/>
          <w:sz w:val="24"/>
          <w:szCs w:val="24"/>
          <w:lang w:val="en-US"/>
        </w:rPr>
        <w:t xml:space="preserve"> Residues were identified and matched with unip</w:t>
      </w:r>
      <w:r w:rsidR="00BE45F9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2A0751">
        <w:rPr>
          <w:rFonts w:ascii="Times New Roman" w:hAnsi="Times New Roman" w:cs="Times New Roman"/>
          <w:sz w:val="24"/>
          <w:szCs w:val="24"/>
          <w:lang w:val="en-US"/>
        </w:rPr>
        <w:t>o</w:t>
      </w:r>
      <w:bookmarkStart w:id="0" w:name="_GoBack"/>
      <w:bookmarkEnd w:id="0"/>
      <w:r w:rsidR="002A0751">
        <w:rPr>
          <w:rFonts w:ascii="Times New Roman" w:hAnsi="Times New Roman" w:cs="Times New Roman"/>
          <w:sz w:val="24"/>
          <w:szCs w:val="24"/>
          <w:lang w:val="en-US"/>
        </w:rPr>
        <w:t>t (</w:t>
      </w:r>
      <w:hyperlink r:id="rId4" w:history="1">
        <w:r w:rsidR="002A0751" w:rsidRPr="00E52777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uniprot.org/uniprot/P02545</w:t>
        </w:r>
      </w:hyperlink>
      <w:r w:rsidR="002A0751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:rsidR="000C07D0" w:rsidRPr="000C07D0" w:rsidRDefault="000C07D0" w:rsidP="00C5128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10632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276"/>
        <w:gridCol w:w="1162"/>
        <w:gridCol w:w="1163"/>
        <w:gridCol w:w="1163"/>
        <w:gridCol w:w="680"/>
        <w:gridCol w:w="680"/>
        <w:gridCol w:w="681"/>
        <w:gridCol w:w="1134"/>
        <w:gridCol w:w="2693"/>
      </w:tblGrid>
      <w:tr w:rsidR="002A0751" w:rsidRPr="000C07D0" w:rsidTr="00B64498">
        <w:trPr>
          <w:trHeight w:val="311"/>
        </w:trPr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C07D0" w:rsidRPr="000C07D0" w:rsidRDefault="000C07D0" w:rsidP="000C0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C07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idu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C07D0" w:rsidRPr="000C07D0" w:rsidRDefault="000C07D0" w:rsidP="000C0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C07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bserved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C07D0" w:rsidRPr="000C07D0" w:rsidRDefault="000C07D0" w:rsidP="000C0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C07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r</w:t>
            </w:r>
            <w:proofErr w:type="spellEnd"/>
            <w:r w:rsidRPr="000C07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0C07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pt</w:t>
            </w:r>
            <w:proofErr w:type="spellEnd"/>
            <w:r w:rsidRPr="000C07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C07D0" w:rsidRPr="000C07D0" w:rsidRDefault="000C07D0" w:rsidP="000C0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C07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r</w:t>
            </w:r>
            <w:proofErr w:type="spellEnd"/>
            <w:r w:rsidRPr="000C07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0C07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lc</w:t>
            </w:r>
            <w:proofErr w:type="spellEnd"/>
            <w:r w:rsidRPr="000C07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C07D0" w:rsidRPr="000C07D0" w:rsidRDefault="000C07D0" w:rsidP="000C0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C07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p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C07D0" w:rsidRPr="000C07D0" w:rsidRDefault="000C07D0" w:rsidP="000C0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C07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s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C07D0" w:rsidRPr="000C07D0" w:rsidRDefault="000C07D0" w:rsidP="000C0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C07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co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C07D0" w:rsidRPr="000C07D0" w:rsidRDefault="000C07D0" w:rsidP="000C0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C07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pec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C07D0" w:rsidRPr="000C07D0" w:rsidRDefault="000C07D0" w:rsidP="000C0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C07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ptide</w:t>
            </w:r>
          </w:p>
        </w:tc>
      </w:tr>
      <w:tr w:rsidR="002A0751" w:rsidRPr="000C07D0" w:rsidTr="00B64498">
        <w:trPr>
          <w:trHeight w:val="389"/>
        </w:trPr>
        <w:tc>
          <w:tcPr>
            <w:tcW w:w="1276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0C07D0" w:rsidRPr="000C07D0" w:rsidRDefault="000C07D0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 </w:t>
            </w:r>
            <w:r w:rsidR="002A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6</w:t>
            </w:r>
            <w:r w:rsidR="002A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62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0C07D0" w:rsidRPr="000C07D0" w:rsidRDefault="000C07D0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0.3482</w:t>
            </w:r>
          </w:p>
        </w:tc>
        <w:tc>
          <w:tcPr>
            <w:tcW w:w="1163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0C07D0" w:rsidRPr="000C07D0" w:rsidRDefault="000C07D0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8.6818</w:t>
            </w:r>
          </w:p>
        </w:tc>
        <w:tc>
          <w:tcPr>
            <w:tcW w:w="1163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0C07D0" w:rsidRPr="000C07D0" w:rsidRDefault="000C07D0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8.6790</w:t>
            </w:r>
          </w:p>
        </w:tc>
        <w:tc>
          <w:tcPr>
            <w:tcW w:w="680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0C07D0" w:rsidRPr="000C07D0" w:rsidRDefault="000C07D0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2</w:t>
            </w:r>
          </w:p>
        </w:tc>
        <w:tc>
          <w:tcPr>
            <w:tcW w:w="680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0C07D0" w:rsidRPr="000C07D0" w:rsidRDefault="000C07D0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81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0C07D0" w:rsidRPr="000C07D0" w:rsidRDefault="000C07D0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0C07D0" w:rsidRPr="000C07D0" w:rsidRDefault="000C07D0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e-008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0C07D0" w:rsidRPr="00B64498" w:rsidRDefault="000C07D0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498">
              <w:rPr>
                <w:rFonts w:ascii="Times New Roman" w:hAnsi="Times New Roman" w:cs="Times New Roman"/>
                <w:bCs/>
                <w:sz w:val="20"/>
                <w:szCs w:val="20"/>
              </w:rPr>
              <w:t>R.SGAQASSTPLSPTR.I</w:t>
            </w:r>
          </w:p>
        </w:tc>
      </w:tr>
      <w:tr w:rsidR="002A0751" w:rsidRPr="000C07D0" w:rsidTr="00B64498">
        <w:trPr>
          <w:trHeight w:val="389"/>
        </w:trPr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0C07D0" w:rsidRPr="000C07D0" w:rsidRDefault="002A0751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1 – 49 </w:t>
            </w: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:rsidR="000C07D0" w:rsidRPr="000C07D0" w:rsidRDefault="002A0751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5.2455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:rsidR="000C07D0" w:rsidRPr="000C07D0" w:rsidRDefault="002A0751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8.4765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:rsidR="000C07D0" w:rsidRPr="000C07D0" w:rsidRDefault="002A0751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8.4756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:rsidR="000C07D0" w:rsidRPr="000C07D0" w:rsidRDefault="002A0751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:rsidR="000C07D0" w:rsidRPr="000C07D0" w:rsidRDefault="002A0751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81" w:type="dxa"/>
            <w:tcBorders>
              <w:left w:val="nil"/>
              <w:right w:val="nil"/>
            </w:tcBorders>
            <w:vAlign w:val="center"/>
          </w:tcPr>
          <w:p w:rsidR="000C07D0" w:rsidRPr="000C07D0" w:rsidRDefault="002A0751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C07D0" w:rsidRPr="000C07D0" w:rsidRDefault="002A0751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4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0C07D0" w:rsidRPr="00B64498" w:rsidRDefault="002A0751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49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.LAVYIDR.V</w:t>
            </w:r>
          </w:p>
        </w:tc>
      </w:tr>
      <w:tr w:rsidR="002A0751" w:rsidRPr="000C07D0" w:rsidTr="00B64498">
        <w:trPr>
          <w:trHeight w:val="389"/>
        </w:trPr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0C07D0" w:rsidRPr="000C07D0" w:rsidRDefault="002A0751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8 – 90 </w:t>
            </w: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:rsidR="000C07D0" w:rsidRPr="000C07D0" w:rsidRDefault="002A0751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3.2788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:rsidR="000C07D0" w:rsidRPr="000C07D0" w:rsidRDefault="002A0751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4.5411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:rsidR="000C07D0" w:rsidRPr="000C07D0" w:rsidRDefault="002A0751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4.5411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:rsidR="000C07D0" w:rsidRPr="000C07D0" w:rsidRDefault="002A0751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4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:rsidR="000C07D0" w:rsidRPr="000C07D0" w:rsidRDefault="002A0751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81" w:type="dxa"/>
            <w:tcBorders>
              <w:left w:val="nil"/>
              <w:right w:val="nil"/>
            </w:tcBorders>
            <w:vAlign w:val="center"/>
          </w:tcPr>
          <w:p w:rsidR="000C07D0" w:rsidRPr="000C07D0" w:rsidRDefault="002A0751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C07D0" w:rsidRPr="000C07D0" w:rsidRDefault="002A0751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e-007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0C07D0" w:rsidRPr="00B64498" w:rsidRDefault="002A0751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498">
              <w:rPr>
                <w:rFonts w:ascii="Times New Roman" w:hAnsi="Times New Roman" w:cs="Times New Roman"/>
                <w:bCs/>
                <w:sz w:val="20"/>
                <w:szCs w:val="20"/>
              </w:rPr>
              <w:t>K.AAYEAELGDAR.K</w:t>
            </w:r>
          </w:p>
        </w:tc>
      </w:tr>
      <w:tr w:rsidR="002A0751" w:rsidRPr="000C07D0" w:rsidTr="00B64498">
        <w:trPr>
          <w:trHeight w:val="389"/>
        </w:trPr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0C07D0" w:rsidRPr="000C07D0" w:rsidRDefault="002A0751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40 – 250 </w:t>
            </w: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:rsidR="000C07D0" w:rsidRPr="000C07D0" w:rsidRDefault="002A0751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4.7910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:rsidR="000C07D0" w:rsidRPr="000C07D0" w:rsidRDefault="002A0751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7.5674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:rsidR="000C07D0" w:rsidRPr="000C07D0" w:rsidRDefault="002A0751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7.5662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:rsidR="000C07D0" w:rsidRPr="000C07D0" w:rsidRDefault="002A0751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:rsidR="000C07D0" w:rsidRPr="000C07D0" w:rsidRDefault="002A0751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81" w:type="dxa"/>
            <w:tcBorders>
              <w:left w:val="nil"/>
              <w:right w:val="nil"/>
            </w:tcBorders>
            <w:vAlign w:val="center"/>
          </w:tcPr>
          <w:p w:rsidR="000C07D0" w:rsidRPr="000C07D0" w:rsidRDefault="002A0751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C07D0" w:rsidRPr="000C07D0" w:rsidRDefault="002A0751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e-007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0C07D0" w:rsidRPr="00B64498" w:rsidRDefault="002A0751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49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.LADALQELR.A</w:t>
            </w:r>
          </w:p>
        </w:tc>
      </w:tr>
      <w:tr w:rsidR="002A0751" w:rsidRPr="000C07D0" w:rsidTr="00B64498">
        <w:trPr>
          <w:trHeight w:val="389"/>
        </w:trPr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0C07D0" w:rsidRPr="000C07D0" w:rsidRDefault="002A0751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80 – 297 </w:t>
            </w: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:rsidR="000C07D0" w:rsidRPr="000C07D0" w:rsidRDefault="002A0751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6.9362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:rsidR="000C07D0" w:rsidRPr="000C07D0" w:rsidRDefault="002A0751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1.8579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:rsidR="000C07D0" w:rsidRPr="000C07D0" w:rsidRDefault="002A0751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1.8550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:rsidR="000C07D0" w:rsidRPr="000C07D0" w:rsidRDefault="002A0751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1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:rsidR="000C07D0" w:rsidRPr="000C07D0" w:rsidRDefault="002A0751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81" w:type="dxa"/>
            <w:tcBorders>
              <w:left w:val="nil"/>
              <w:right w:val="nil"/>
            </w:tcBorders>
            <w:vAlign w:val="center"/>
          </w:tcPr>
          <w:p w:rsidR="000C07D0" w:rsidRPr="000C07D0" w:rsidRDefault="002A0751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C07D0" w:rsidRPr="000C07D0" w:rsidRDefault="002A0751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e-010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0C07D0" w:rsidRPr="00B64498" w:rsidRDefault="002A0751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49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.NSNLVGAAHEELQQSR.I</w:t>
            </w:r>
          </w:p>
        </w:tc>
      </w:tr>
      <w:tr w:rsidR="002A0751" w:rsidRPr="000C07D0" w:rsidTr="00B64498">
        <w:trPr>
          <w:trHeight w:val="389"/>
        </w:trPr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0C07D0" w:rsidRPr="000C07D0" w:rsidRDefault="002A0751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19 – 330 </w:t>
            </w: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:rsidR="000C07D0" w:rsidRPr="000C07D0" w:rsidRDefault="00CB54F7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4.3230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:rsidR="000C07D0" w:rsidRPr="000C07D0" w:rsidRDefault="00CB54F7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6.6314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:rsidR="000C07D0" w:rsidRPr="000C07D0" w:rsidRDefault="00CB54F7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6.6306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:rsidR="000C07D0" w:rsidRPr="000C07D0" w:rsidRDefault="00CB54F7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:rsidR="000C07D0" w:rsidRPr="000C07D0" w:rsidRDefault="00CB54F7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81" w:type="dxa"/>
            <w:tcBorders>
              <w:left w:val="nil"/>
              <w:right w:val="nil"/>
            </w:tcBorders>
            <w:vAlign w:val="center"/>
          </w:tcPr>
          <w:p w:rsidR="000C07D0" w:rsidRPr="000C07D0" w:rsidRDefault="00CB54F7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0C07D0" w:rsidRPr="000C07D0" w:rsidRDefault="00CB54F7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0C07D0" w:rsidRPr="00B64498" w:rsidRDefault="002A0751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49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K.LRDLEDSLAR.E</w:t>
            </w:r>
          </w:p>
        </w:tc>
      </w:tr>
      <w:tr w:rsidR="002A0751" w:rsidRPr="000C07D0" w:rsidTr="00B64498">
        <w:trPr>
          <w:trHeight w:val="389"/>
        </w:trPr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2A0751" w:rsidRPr="000C07D0" w:rsidRDefault="00CB54F7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39 – 454 </w:t>
            </w: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:rsidR="002A0751" w:rsidRPr="000C07D0" w:rsidRDefault="00CB54F7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5.9427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:rsidR="002A0751" w:rsidRPr="000C07D0" w:rsidRDefault="00CB54F7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4.8063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center"/>
          </w:tcPr>
          <w:p w:rsidR="002A0751" w:rsidRPr="000C07D0" w:rsidRDefault="00CB54F7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4.8046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:rsidR="002A0751" w:rsidRPr="000C07D0" w:rsidRDefault="00CB54F7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:rsidR="002A0751" w:rsidRPr="000C07D0" w:rsidRDefault="00CB54F7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81" w:type="dxa"/>
            <w:tcBorders>
              <w:left w:val="nil"/>
              <w:right w:val="nil"/>
            </w:tcBorders>
            <w:vAlign w:val="center"/>
          </w:tcPr>
          <w:p w:rsidR="002A0751" w:rsidRPr="000C07D0" w:rsidRDefault="00CB54F7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2A0751" w:rsidRPr="000C07D0" w:rsidRDefault="00CB54F7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8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2A0751" w:rsidRPr="00B64498" w:rsidRDefault="00CB54F7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49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.VAVEEVDEEGKFVR.L</w:t>
            </w:r>
          </w:p>
        </w:tc>
      </w:tr>
      <w:tr w:rsidR="002A0751" w:rsidRPr="000C07D0" w:rsidTr="00B64498">
        <w:trPr>
          <w:trHeight w:val="389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2A0751" w:rsidRPr="000C07D0" w:rsidRDefault="00CB54F7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27 – 542 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vAlign w:val="center"/>
          </w:tcPr>
          <w:p w:rsidR="002A0751" w:rsidRPr="000C07D0" w:rsidRDefault="00CB54F7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6.3786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vAlign w:val="center"/>
          </w:tcPr>
          <w:p w:rsidR="002A0751" w:rsidRPr="000C07D0" w:rsidRDefault="00CB54F7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0.7426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vAlign w:val="center"/>
          </w:tcPr>
          <w:p w:rsidR="002A0751" w:rsidRPr="000C07D0" w:rsidRDefault="00CB54F7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0.7399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vAlign w:val="center"/>
          </w:tcPr>
          <w:p w:rsidR="002A0751" w:rsidRPr="000C07D0" w:rsidRDefault="00CB54F7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5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vAlign w:val="center"/>
          </w:tcPr>
          <w:p w:rsidR="002A0751" w:rsidRPr="000C07D0" w:rsidRDefault="00CB54F7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81" w:type="dxa"/>
            <w:tcBorders>
              <w:left w:val="nil"/>
              <w:bottom w:val="nil"/>
              <w:right w:val="nil"/>
            </w:tcBorders>
            <w:vAlign w:val="center"/>
          </w:tcPr>
          <w:p w:rsidR="002A0751" w:rsidRPr="000C07D0" w:rsidRDefault="00CB54F7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2A0751" w:rsidRPr="000C07D0" w:rsidRDefault="00CB54F7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e-008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vAlign w:val="center"/>
          </w:tcPr>
          <w:p w:rsidR="002A0751" w:rsidRPr="00B64498" w:rsidRDefault="00CB54F7" w:rsidP="000C07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49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.TALINSTGEEVAMR.K</w:t>
            </w:r>
          </w:p>
        </w:tc>
      </w:tr>
    </w:tbl>
    <w:p w:rsidR="00F83D1B" w:rsidRPr="00F83D1B" w:rsidRDefault="00F83D1B" w:rsidP="008E499F">
      <w:pPr>
        <w:jc w:val="both"/>
        <w:rPr>
          <w:rFonts w:ascii="Corbel" w:hAnsi="Corbel"/>
          <w:sz w:val="20"/>
          <w:szCs w:val="20"/>
          <w:lang w:val="en-US"/>
        </w:rPr>
      </w:pPr>
    </w:p>
    <w:p w:rsidR="00F83D1B" w:rsidRDefault="00F83D1B">
      <w:pPr>
        <w:jc w:val="both"/>
        <w:rPr>
          <w:rFonts w:ascii="Corbel" w:hAnsi="Corbel"/>
          <w:sz w:val="20"/>
          <w:szCs w:val="20"/>
          <w:lang w:val="en-US"/>
        </w:rPr>
      </w:pPr>
    </w:p>
    <w:p w:rsidR="00B64498" w:rsidRDefault="00B64498">
      <w:pPr>
        <w:jc w:val="both"/>
        <w:rPr>
          <w:rFonts w:ascii="Corbel" w:hAnsi="Corbel"/>
          <w:sz w:val="20"/>
          <w:szCs w:val="20"/>
          <w:lang w:val="en-US"/>
        </w:rPr>
      </w:pPr>
    </w:p>
    <w:p w:rsidR="00B64498" w:rsidRDefault="00B64498">
      <w:pPr>
        <w:jc w:val="both"/>
        <w:rPr>
          <w:rFonts w:ascii="Corbel" w:hAnsi="Corbel"/>
          <w:sz w:val="20"/>
          <w:szCs w:val="20"/>
          <w:lang w:val="en-US"/>
        </w:rPr>
      </w:pPr>
    </w:p>
    <w:p w:rsidR="00B64498" w:rsidRPr="00F83D1B" w:rsidRDefault="00B64498">
      <w:pPr>
        <w:jc w:val="both"/>
        <w:rPr>
          <w:rFonts w:ascii="Corbel" w:hAnsi="Corbel"/>
          <w:sz w:val="20"/>
          <w:szCs w:val="20"/>
          <w:lang w:val="en-US"/>
        </w:rPr>
      </w:pPr>
    </w:p>
    <w:sectPr w:rsidR="00B64498" w:rsidRPr="00F83D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99F"/>
    <w:rsid w:val="000C07D0"/>
    <w:rsid w:val="00191C1F"/>
    <w:rsid w:val="002A0751"/>
    <w:rsid w:val="003A56E5"/>
    <w:rsid w:val="00486DFF"/>
    <w:rsid w:val="007A4AEA"/>
    <w:rsid w:val="007D6CB1"/>
    <w:rsid w:val="008E499F"/>
    <w:rsid w:val="009A10E0"/>
    <w:rsid w:val="00A126BB"/>
    <w:rsid w:val="00AE73A3"/>
    <w:rsid w:val="00B64498"/>
    <w:rsid w:val="00BC5615"/>
    <w:rsid w:val="00BE45F9"/>
    <w:rsid w:val="00C51286"/>
    <w:rsid w:val="00C775C4"/>
    <w:rsid w:val="00CB54F7"/>
    <w:rsid w:val="00CC083C"/>
    <w:rsid w:val="00F03056"/>
    <w:rsid w:val="00F83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6EC0B7-349F-49CE-9A62-2CD3212B6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8E49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8E499F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8E499F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486DFF"/>
    <w:rPr>
      <w:color w:val="0563C1" w:themeColor="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486DFF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F030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699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uniprot.org/uniprot/P02545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CAE84AD</Template>
  <TotalTime>0</TotalTime>
  <Pages>1</Pages>
  <Words>171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?tsklinikum Ulm</Company>
  <LinksUpToDate>false</LinksUpToDate>
  <CharactersWithSpaces>1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emann Benjamin</dc:creator>
  <cp:keywords/>
  <dc:description/>
  <cp:lastModifiedBy>Hagemann Benjamin</cp:lastModifiedBy>
  <cp:revision>5</cp:revision>
  <cp:lastPrinted>2020-04-03T07:18:00Z</cp:lastPrinted>
  <dcterms:created xsi:type="dcterms:W3CDTF">2020-04-03T12:45:00Z</dcterms:created>
  <dcterms:modified xsi:type="dcterms:W3CDTF">2020-04-08T12:10:00Z</dcterms:modified>
</cp:coreProperties>
</file>